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D9F79" w14:textId="77777777" w:rsidR="007F0B05" w:rsidRPr="00EE1389" w:rsidRDefault="007F0B05" w:rsidP="007F0B05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E138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Material 2. Survey questionnaire used for data collection and artificial intelligence development.</w:t>
      </w:r>
    </w:p>
    <w:p w14:paraId="06FBBB6E" w14:textId="77777777" w:rsidR="007F0B05" w:rsidRPr="00EE1389" w:rsidRDefault="007F0B05" w:rsidP="007F0B05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2520F9B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Part 1. Demographic characteristics</w:t>
      </w:r>
    </w:p>
    <w:p w14:paraId="212D59F8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</w:p>
    <w:p w14:paraId="63E13C76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 xml:space="preserve">A1. When is your birthday?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/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/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</w:t>
      </w:r>
    </w:p>
    <w:p w14:paraId="52D962A4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A2. What is your sex?</w:t>
      </w: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ab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1) Male 2) Female</w:t>
      </w:r>
    </w:p>
    <w:p w14:paraId="78AA1D5E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A3. What is your occupation?</w:t>
      </w:r>
    </w:p>
    <w:p w14:paraId="31359FA7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1) Legislators, senior officials, executives and managers.</w:t>
      </w:r>
    </w:p>
    <w:p w14:paraId="713A90EC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2) Professionals</w:t>
      </w:r>
    </w:p>
    <w:p w14:paraId="6ED6A3F8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3) Associate professionals and technicians</w:t>
      </w:r>
    </w:p>
    <w:p w14:paraId="3B5D5336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4) Clerical support workers </w:t>
      </w:r>
    </w:p>
    <w:p w14:paraId="064E0AAC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5) Service workers and sales workers.</w:t>
      </w:r>
    </w:p>
    <w:p w14:paraId="7AFC29F8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6) Skilled agricultural, forestry and fishery workers</w:t>
      </w:r>
    </w:p>
    <w:p w14:paraId="36E305DB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7) Craft and related trades workers</w:t>
      </w:r>
    </w:p>
    <w:p w14:paraId="3E6478A7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8) Plant and machine operators and assemblers</w:t>
      </w:r>
    </w:p>
    <w:p w14:paraId="2F756D32" w14:textId="77777777" w:rsidR="007F0B05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9) Elementary occupations</w:t>
      </w:r>
    </w:p>
    <w:p w14:paraId="46EAD86D" w14:textId="77777777" w:rsidR="007F0B05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10) Armed forces officers</w:t>
      </w:r>
    </w:p>
    <w:p w14:paraId="3A7DAF74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98) Retired or unemployed (including housewife)</w:t>
      </w:r>
    </w:p>
    <w:p w14:paraId="02C0D787" w14:textId="77777777" w:rsidR="007F0B05" w:rsidRPr="00EE1389" w:rsidRDefault="007F0B05" w:rsidP="007F0B05">
      <w:pPr>
        <w:spacing w:after="0" w:line="276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99) Not elsewhere classified (e.g., freelance workers)</w:t>
      </w:r>
    </w:p>
    <w:p w14:paraId="3B18F61D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14:paraId="47A6867C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A4. To which degree have you received formal education?</w:t>
      </w:r>
    </w:p>
    <w:p w14:paraId="5A822C9F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1) Elementary school level or lower</w:t>
      </w:r>
      <w:r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(&lt;6 years) </w:t>
      </w:r>
    </w:p>
    <w:p w14:paraId="4EF6A6FA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2) Middle school level (7-9 years)</w:t>
      </w:r>
    </w:p>
    <w:p w14:paraId="6770AF24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3) High school level (10-12 years)</w:t>
      </w:r>
    </w:p>
    <w:p w14:paraId="68FBEE9D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4) College level or above</w:t>
      </w:r>
    </w:p>
    <w:p w14:paraId="23FDE483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14:paraId="5E344982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A5. What is your address?</w:t>
      </w:r>
      <w:r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 xml:space="preserve"> </w:t>
      </w: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  <w:u w:val="single"/>
        </w:rPr>
        <w:t xml:space="preserve">                                                 </w:t>
      </w:r>
    </w:p>
    <w:p w14:paraId="16F4EADA" w14:textId="77777777" w:rsidR="007F0B05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</w:p>
    <w:p w14:paraId="4CE272E1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 xml:space="preserve">A6. Do you own your house? 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1) No 2) Yes</w:t>
      </w:r>
    </w:p>
    <w:p w14:paraId="265DF8BB" w14:textId="77777777" w:rsidR="007F0B05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</w:p>
    <w:p w14:paraId="7E1BF359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 xml:space="preserve">A7. With how many people do you share your household? It doesn’t have to be a family member.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people</w:t>
      </w:r>
    </w:p>
    <w:p w14:paraId="1153A03C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lastRenderedPageBreak/>
        <w:t>A8. Which of these describes your personal income per month? It can apply VND or USD</w:t>
      </w:r>
    </w:p>
    <w:p w14:paraId="5036DDDC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1)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ab/>
        <w:t>0 - 2 million VND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ab/>
        <w:t>2)</w:t>
      </w:r>
      <w:r w:rsidRPr="00EE1389">
        <w:rPr>
          <w:rFonts w:ascii="Times New Roman" w:eastAsiaTheme="majorHAnsi" w:hAnsi="Times New Roman" w:cs="Times New Roman"/>
          <w:bCs/>
          <w:color w:val="000000"/>
          <w:sz w:val="24"/>
          <w:szCs w:val="24"/>
        </w:rPr>
        <w:t xml:space="preserve">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2-4 million VND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ab/>
        <w:t>3)</w:t>
      </w:r>
      <w:r w:rsidRPr="00EE1389">
        <w:rPr>
          <w:rFonts w:ascii="Times New Roman" w:eastAsiaTheme="majorHAnsi" w:hAnsi="Times New Roman" w:cs="Times New Roman"/>
          <w:bCs/>
          <w:color w:val="000000"/>
          <w:sz w:val="24"/>
          <w:szCs w:val="24"/>
        </w:rPr>
        <w:t xml:space="preserve">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4 - 6million VND</w:t>
      </w:r>
    </w:p>
    <w:p w14:paraId="63EA265F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4)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ab/>
        <w:t>6 - 8 million VND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ab/>
        <w:t>5) 8-10 million VND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ab/>
        <w:t>6)</w:t>
      </w:r>
      <w:r w:rsidRPr="00EE1389">
        <w:rPr>
          <w:rFonts w:ascii="Times New Roman" w:eastAsiaTheme="majorHAnsi" w:hAnsi="Times New Roman" w:cs="Times New Roman"/>
          <w:bCs/>
          <w:color w:val="000000"/>
          <w:sz w:val="24"/>
          <w:szCs w:val="24"/>
        </w:rPr>
        <w:t xml:space="preserve">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&gt;10 million VND </w:t>
      </w:r>
    </w:p>
    <w:p w14:paraId="28CF0878" w14:textId="77777777" w:rsidR="007F0B05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</w:p>
    <w:p w14:paraId="2984A409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A9. Which of the following is the main water source you obtain drinking water from?</w:t>
      </w:r>
    </w:p>
    <w:p w14:paraId="6095A8D6" w14:textId="77777777" w:rsidR="007F0B05" w:rsidRPr="00EE1389" w:rsidRDefault="007F0B05" w:rsidP="007F0B05">
      <w:pPr>
        <w:spacing w:after="0" w:line="276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1) Tap water 2) Bottled water 3) Wells 4) Rivers, lakes or ponds</w:t>
      </w:r>
    </w:p>
    <w:p w14:paraId="687B0317" w14:textId="77777777" w:rsidR="007F0B05" w:rsidRPr="00EE1389" w:rsidRDefault="007F0B05" w:rsidP="007F0B05">
      <w:pPr>
        <w:spacing w:after="0" w:line="276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5) Groundwater 6) Rainwater 7) Others</w:t>
      </w:r>
    </w:p>
    <w:p w14:paraId="52327208" w14:textId="77777777" w:rsidR="007F0B05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</w:p>
    <w:p w14:paraId="744D6D3A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A10. Which type of lavatory facility does your household have?</w:t>
      </w:r>
    </w:p>
    <w:p w14:paraId="59643F7B" w14:textId="77777777" w:rsidR="007F0B05" w:rsidRPr="00EE1389" w:rsidRDefault="007F0B05" w:rsidP="007F0B05">
      <w:pPr>
        <w:spacing w:after="0" w:line="276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1) Flush toilet 2) Squat toilet 3) Pit latrine 4) Chamber pot 5) Others</w:t>
      </w:r>
    </w:p>
    <w:p w14:paraId="75E443CC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14:paraId="5109DB73" w14:textId="77777777" w:rsidR="007F0B05" w:rsidRPr="00EE1389" w:rsidRDefault="007F0B05" w:rsidP="007F0B05">
      <w:pPr>
        <w:spacing w:after="0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br w:type="page"/>
      </w:r>
    </w:p>
    <w:p w14:paraId="0234ABD0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lastRenderedPageBreak/>
        <w:t xml:space="preserve">Part 2.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Body measurements and medical history</w:t>
      </w:r>
    </w:p>
    <w:p w14:paraId="39B006A8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 xml:space="preserve">B1. Height: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</w:t>
      </w: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cm</w:t>
      </w:r>
    </w:p>
    <w:p w14:paraId="30FC2870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 xml:space="preserve">B2. Body weight: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.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</w:t>
      </w: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kg</w:t>
      </w:r>
    </w:p>
    <w:p w14:paraId="54A80D27" w14:textId="77777777" w:rsidR="007F0B05" w:rsidRPr="00EE1389" w:rsidRDefault="007F0B05" w:rsidP="007F0B05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 xml:space="preserve">BMI: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.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(automatically calculated after inputting B1 &amp; B2)</w:t>
      </w:r>
    </w:p>
    <w:p w14:paraId="4E0D8169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 xml:space="preserve">B3. Waist circumference: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.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cm</w:t>
      </w:r>
    </w:p>
    <w:p w14:paraId="772A76BA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B4. Vital signs</w:t>
      </w:r>
    </w:p>
    <w:p w14:paraId="3319B8C1" w14:textId="77777777" w:rsidR="007F0B05" w:rsidRPr="00EE1389" w:rsidRDefault="007F0B05" w:rsidP="007F0B05">
      <w:pPr>
        <w:spacing w:after="0" w:line="360" w:lineRule="auto"/>
        <w:ind w:firstLineChars="50" w:firstLine="120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B4-1.</w:t>
      </w: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 xml:space="preserve">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Systolic body pressure: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mmHg</w:t>
      </w:r>
    </w:p>
    <w:p w14:paraId="7CD18F43" w14:textId="77777777" w:rsidR="007F0B05" w:rsidRPr="00EE1389" w:rsidRDefault="007F0B05" w:rsidP="007F0B05">
      <w:pPr>
        <w:spacing w:after="0" w:line="360" w:lineRule="auto"/>
        <w:ind w:firstLineChars="50" w:firstLine="120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B4-2. Diastolic body pressure: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mmHg</w:t>
      </w:r>
    </w:p>
    <w:p w14:paraId="0E7204AA" w14:textId="77777777" w:rsidR="007F0B05" w:rsidRPr="00EE1389" w:rsidRDefault="007F0B05" w:rsidP="007F0B05">
      <w:pPr>
        <w:spacing w:after="0" w:line="360" w:lineRule="auto"/>
        <w:ind w:firstLineChars="50" w:firstLine="120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B4-3. Pulse rate: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beats/min</w:t>
      </w:r>
    </w:p>
    <w:p w14:paraId="4729A308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B4-4. Respiratory rate: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/min</w:t>
      </w:r>
    </w:p>
    <w:p w14:paraId="2360495E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B5. Have you ever been diagnosed of following diseases by doctor during lifetime?</w:t>
      </w:r>
    </w:p>
    <w:tbl>
      <w:tblPr>
        <w:tblOverlap w:val="never"/>
        <w:tblW w:w="9471" w:type="dxa"/>
        <w:tblInd w:w="-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46"/>
        <w:gridCol w:w="1038"/>
        <w:gridCol w:w="3151"/>
        <w:gridCol w:w="1236"/>
      </w:tblGrid>
      <w:tr w:rsidR="007F0B05" w:rsidRPr="00EE1389" w14:paraId="7DC44589" w14:textId="77777777" w:rsidTr="00BF1339">
        <w:trPr>
          <w:trHeight w:val="231"/>
        </w:trPr>
        <w:tc>
          <w:tcPr>
            <w:tcW w:w="404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B5E5C" w14:textId="77777777" w:rsidR="007F0B05" w:rsidRPr="00EE1389" w:rsidRDefault="007F0B05" w:rsidP="00BF1339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eases</w:t>
            </w:r>
          </w:p>
        </w:tc>
        <w:tc>
          <w:tcPr>
            <w:tcW w:w="5425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FC6A3" w14:textId="77777777" w:rsidR="007F0B05" w:rsidRPr="00EE1389" w:rsidRDefault="007F0B05" w:rsidP="00BF1339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story of diagnosis</w:t>
            </w:r>
          </w:p>
        </w:tc>
      </w:tr>
      <w:tr w:rsidR="007F0B05" w:rsidRPr="00EE1389" w14:paraId="2D3BE4AE" w14:textId="77777777" w:rsidTr="00BF1339">
        <w:trPr>
          <w:trHeight w:val="231"/>
        </w:trPr>
        <w:tc>
          <w:tcPr>
            <w:tcW w:w="404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DAC8F4E" w14:textId="77777777" w:rsidR="007F0B05" w:rsidRPr="00EE1389" w:rsidRDefault="007F0B05" w:rsidP="00BF1339">
            <w:pPr>
              <w:spacing w:after="0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28AF7" w14:textId="77777777" w:rsidR="007F0B05" w:rsidRPr="00EE1389" w:rsidRDefault="007F0B05" w:rsidP="00BF1339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99E14C" w14:textId="77777777" w:rsidR="007F0B05" w:rsidRPr="00EE1389" w:rsidRDefault="007F0B05" w:rsidP="00BF1339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s (Age at diagnosis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6509F5" w14:textId="77777777" w:rsidR="007F0B05" w:rsidRPr="00EE1389" w:rsidRDefault="007F0B05" w:rsidP="00BF1339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7F0B05" w:rsidRPr="00EE1389" w14:paraId="4CF9B757" w14:textId="77777777" w:rsidTr="00BF1339">
        <w:trPr>
          <w:trHeight w:val="334"/>
        </w:trPr>
        <w:tc>
          <w:tcPr>
            <w:tcW w:w="4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0B788" w14:textId="77777777" w:rsidR="007F0B05" w:rsidRPr="00EE1389" w:rsidRDefault="007F0B05" w:rsidP="00BF1339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DD1D2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  <w:tc>
          <w:tcPr>
            <w:tcW w:w="3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7310A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) (______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A13EFA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</w:tr>
      <w:tr w:rsidR="007F0B05" w:rsidRPr="00EE1389" w14:paraId="33308CA5" w14:textId="77777777" w:rsidTr="00BF1339">
        <w:trPr>
          <w:trHeight w:val="334"/>
        </w:trPr>
        <w:tc>
          <w:tcPr>
            <w:tcW w:w="4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B5920" w14:textId="77777777" w:rsidR="007F0B05" w:rsidRPr="00EE1389" w:rsidRDefault="007F0B05" w:rsidP="00BF1339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erlipidemia or dyslipidemia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96F645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  <w:tc>
          <w:tcPr>
            <w:tcW w:w="3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28024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) (______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AAE56F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</w:tr>
      <w:tr w:rsidR="007F0B05" w:rsidRPr="00EE1389" w14:paraId="1FC5AF92" w14:textId="77777777" w:rsidTr="00BF1339">
        <w:trPr>
          <w:trHeight w:val="334"/>
        </w:trPr>
        <w:tc>
          <w:tcPr>
            <w:tcW w:w="4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06E0E" w14:textId="77777777" w:rsidR="007F0B05" w:rsidRPr="00EE1389" w:rsidRDefault="007F0B05" w:rsidP="00BF1339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DB004E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  <w:tc>
          <w:tcPr>
            <w:tcW w:w="3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7756B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) (______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5075D7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</w:tr>
      <w:tr w:rsidR="007F0B05" w:rsidRPr="00EE1389" w14:paraId="40E364AC" w14:textId="77777777" w:rsidTr="00BF1339">
        <w:trPr>
          <w:trHeight w:val="334"/>
        </w:trPr>
        <w:tc>
          <w:tcPr>
            <w:tcW w:w="4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D2E41" w14:textId="77777777" w:rsidR="007F0B05" w:rsidRPr="00EE1389" w:rsidRDefault="007F0B05" w:rsidP="00BF1339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rdiovascular and cerebrovascular diseases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478FD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  <w:tc>
          <w:tcPr>
            <w:tcW w:w="3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241AD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) (______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E536C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</w:tr>
      <w:tr w:rsidR="007F0B05" w:rsidRPr="00EE1389" w14:paraId="55F3BA49" w14:textId="77777777" w:rsidTr="00BF1339">
        <w:trPr>
          <w:trHeight w:val="334"/>
        </w:trPr>
        <w:tc>
          <w:tcPr>
            <w:tcW w:w="4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9FFDC" w14:textId="77777777" w:rsidR="007F0B05" w:rsidRPr="00EE1389" w:rsidRDefault="007F0B05" w:rsidP="00BF1339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yroid diseases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F991E9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  <w:tc>
          <w:tcPr>
            <w:tcW w:w="3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F5C35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) (______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611873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</w:tr>
      <w:tr w:rsidR="007F0B05" w:rsidRPr="00EE1389" w14:paraId="66D862B6" w14:textId="77777777" w:rsidTr="00BF1339">
        <w:trPr>
          <w:trHeight w:val="334"/>
        </w:trPr>
        <w:tc>
          <w:tcPr>
            <w:tcW w:w="4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E5971" w14:textId="77777777" w:rsidR="007F0B05" w:rsidRPr="00EE1389" w:rsidRDefault="007F0B05" w:rsidP="00BF1339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pressive disorders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9EC24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  <w:tc>
          <w:tcPr>
            <w:tcW w:w="3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E4DB61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) (______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C0C87F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</w:tr>
      <w:tr w:rsidR="007F0B05" w:rsidRPr="00EE1389" w14:paraId="29C2567A" w14:textId="77777777" w:rsidTr="00BF1339">
        <w:trPr>
          <w:trHeight w:val="282"/>
        </w:trPr>
        <w:tc>
          <w:tcPr>
            <w:tcW w:w="4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4FD143" w14:textId="77777777" w:rsidR="007F0B05" w:rsidRPr="00EE1389" w:rsidRDefault="007F0B05" w:rsidP="00BF1339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BB575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  <w:tc>
          <w:tcPr>
            <w:tcW w:w="3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D133C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) (______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A7B472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</w:tr>
      <w:tr w:rsidR="007F0B05" w:rsidRPr="00EE1389" w14:paraId="7BC4E106" w14:textId="77777777" w:rsidTr="00BF1339">
        <w:trPr>
          <w:trHeight w:val="334"/>
        </w:trPr>
        <w:tc>
          <w:tcPr>
            <w:tcW w:w="4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C50BA" w14:textId="77777777" w:rsidR="007F0B05" w:rsidRPr="00EE1389" w:rsidRDefault="007F0B05" w:rsidP="00BF1339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alignant neoplasms </w:t>
            </w: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(1)</w:t>
            </w: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_________________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1B134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  <w:tc>
          <w:tcPr>
            <w:tcW w:w="3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681C97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) (______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D9AB5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</w:tr>
      <w:tr w:rsidR="007F0B05" w:rsidRPr="00EE1389" w14:paraId="6BF7271E" w14:textId="77777777" w:rsidTr="00BF1339">
        <w:trPr>
          <w:trHeight w:val="334"/>
        </w:trPr>
        <w:tc>
          <w:tcPr>
            <w:tcW w:w="4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F9AA20" w14:textId="77777777" w:rsidR="007F0B05" w:rsidRPr="00EE1389" w:rsidRDefault="007F0B05" w:rsidP="00BF1339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alignant neoplasms </w:t>
            </w: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(2)</w:t>
            </w: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_________________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06CB5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  <w:tc>
          <w:tcPr>
            <w:tcW w:w="3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748DA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) (______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298A8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</w:tr>
    </w:tbl>
    <w:p w14:paraId="03A48BAF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</w:p>
    <w:p w14:paraId="5A8F6DB2" w14:textId="77777777" w:rsidR="007F0B05" w:rsidRPr="00EE1389" w:rsidRDefault="007F0B05" w:rsidP="007F0B05">
      <w:pPr>
        <w:spacing w:after="0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br w:type="page"/>
      </w:r>
    </w:p>
    <w:p w14:paraId="4B703D8D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lastRenderedPageBreak/>
        <w:t>B6. Have your parents, siblings and children ever been diagnosed of following diseases by doctor?</w:t>
      </w:r>
    </w:p>
    <w:p w14:paraId="2BF615AD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</w:p>
    <w:tbl>
      <w:tblPr>
        <w:tblOverlap w:val="never"/>
        <w:tblW w:w="9471" w:type="dxa"/>
        <w:tblInd w:w="-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46"/>
        <w:gridCol w:w="1038"/>
        <w:gridCol w:w="3151"/>
        <w:gridCol w:w="1236"/>
      </w:tblGrid>
      <w:tr w:rsidR="007F0B05" w:rsidRPr="00EE1389" w14:paraId="7E1C48FA" w14:textId="77777777" w:rsidTr="00BF1339">
        <w:trPr>
          <w:trHeight w:val="231"/>
        </w:trPr>
        <w:tc>
          <w:tcPr>
            <w:tcW w:w="404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A6451" w14:textId="77777777" w:rsidR="007F0B05" w:rsidRPr="00EE1389" w:rsidRDefault="007F0B05" w:rsidP="00BF1339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eases</w:t>
            </w:r>
          </w:p>
        </w:tc>
        <w:tc>
          <w:tcPr>
            <w:tcW w:w="5425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7426F" w14:textId="77777777" w:rsidR="007F0B05" w:rsidRPr="00EE1389" w:rsidRDefault="007F0B05" w:rsidP="00BF1339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story of diagnosis</w:t>
            </w:r>
          </w:p>
        </w:tc>
      </w:tr>
      <w:tr w:rsidR="007F0B05" w:rsidRPr="00EE1389" w14:paraId="7974E981" w14:textId="77777777" w:rsidTr="00BF1339">
        <w:trPr>
          <w:trHeight w:val="231"/>
        </w:trPr>
        <w:tc>
          <w:tcPr>
            <w:tcW w:w="404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E28A8EA" w14:textId="77777777" w:rsidR="007F0B05" w:rsidRPr="00EE1389" w:rsidRDefault="007F0B05" w:rsidP="00BF1339">
            <w:pPr>
              <w:spacing w:after="0"/>
              <w:jc w:val="left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4E9DC" w14:textId="77777777" w:rsidR="007F0B05" w:rsidRPr="00EE1389" w:rsidRDefault="007F0B05" w:rsidP="00BF1339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EC5006" w14:textId="77777777" w:rsidR="007F0B05" w:rsidRPr="00EE1389" w:rsidRDefault="007F0B05" w:rsidP="00BF1339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s (Age at diagnosis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6CB60" w14:textId="77777777" w:rsidR="007F0B05" w:rsidRPr="00EE1389" w:rsidRDefault="007F0B05" w:rsidP="00BF1339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7F0B05" w:rsidRPr="00EE1389" w14:paraId="0F202F5D" w14:textId="77777777" w:rsidTr="00BF1339">
        <w:trPr>
          <w:trHeight w:val="334"/>
        </w:trPr>
        <w:tc>
          <w:tcPr>
            <w:tcW w:w="4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EEC95" w14:textId="77777777" w:rsidR="007F0B05" w:rsidRPr="00EE1389" w:rsidRDefault="007F0B05" w:rsidP="00BF1339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6C734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  <w:tc>
          <w:tcPr>
            <w:tcW w:w="3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4DCC7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) (______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166B52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</w:tr>
      <w:tr w:rsidR="007F0B05" w:rsidRPr="00EE1389" w14:paraId="60D4A733" w14:textId="77777777" w:rsidTr="00BF1339">
        <w:trPr>
          <w:trHeight w:val="334"/>
        </w:trPr>
        <w:tc>
          <w:tcPr>
            <w:tcW w:w="4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C5BEF3" w14:textId="77777777" w:rsidR="007F0B05" w:rsidRPr="00EE1389" w:rsidRDefault="007F0B05" w:rsidP="00BF1339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erlipidemia or dyslipidemia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B6B03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  <w:tc>
          <w:tcPr>
            <w:tcW w:w="3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519CD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) (______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B7A6F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</w:tr>
      <w:tr w:rsidR="007F0B05" w:rsidRPr="00EE1389" w14:paraId="0499C28B" w14:textId="77777777" w:rsidTr="00BF1339">
        <w:trPr>
          <w:trHeight w:val="334"/>
        </w:trPr>
        <w:tc>
          <w:tcPr>
            <w:tcW w:w="4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F362E" w14:textId="77777777" w:rsidR="007F0B05" w:rsidRPr="00EE1389" w:rsidRDefault="007F0B05" w:rsidP="00BF1339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E56B5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  <w:tc>
          <w:tcPr>
            <w:tcW w:w="3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0128FC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) (______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E0D1D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</w:tr>
      <w:tr w:rsidR="007F0B05" w:rsidRPr="00EE1389" w14:paraId="6240ECDE" w14:textId="77777777" w:rsidTr="00BF1339">
        <w:trPr>
          <w:trHeight w:val="334"/>
        </w:trPr>
        <w:tc>
          <w:tcPr>
            <w:tcW w:w="4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C8FA08" w14:textId="77777777" w:rsidR="007F0B05" w:rsidRPr="00EE1389" w:rsidRDefault="007F0B05" w:rsidP="00BF1339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rdiovascular and cerebrovascular diseases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CCCD6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  <w:tc>
          <w:tcPr>
            <w:tcW w:w="3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BB15F8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) (______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4697F8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</w:tr>
      <w:tr w:rsidR="007F0B05" w:rsidRPr="00EE1389" w14:paraId="3529C2A0" w14:textId="77777777" w:rsidTr="00BF1339">
        <w:trPr>
          <w:trHeight w:val="334"/>
        </w:trPr>
        <w:tc>
          <w:tcPr>
            <w:tcW w:w="4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BF070" w14:textId="77777777" w:rsidR="007F0B05" w:rsidRPr="00EE1389" w:rsidRDefault="007F0B05" w:rsidP="00BF1339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yroid diseases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D3F930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  <w:tc>
          <w:tcPr>
            <w:tcW w:w="3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0B940F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) (______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BD365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</w:tr>
      <w:tr w:rsidR="007F0B05" w:rsidRPr="00EE1389" w14:paraId="42785ED2" w14:textId="77777777" w:rsidTr="00BF1339">
        <w:trPr>
          <w:trHeight w:val="334"/>
        </w:trPr>
        <w:tc>
          <w:tcPr>
            <w:tcW w:w="4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1C548F" w14:textId="77777777" w:rsidR="007F0B05" w:rsidRPr="00EE1389" w:rsidRDefault="007F0B05" w:rsidP="00BF1339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pressive disorders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4C306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  <w:tc>
          <w:tcPr>
            <w:tcW w:w="3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A8530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) (______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44B46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</w:tr>
      <w:tr w:rsidR="007F0B05" w:rsidRPr="00EE1389" w14:paraId="4A2A865E" w14:textId="77777777" w:rsidTr="00BF1339">
        <w:trPr>
          <w:trHeight w:val="282"/>
        </w:trPr>
        <w:tc>
          <w:tcPr>
            <w:tcW w:w="4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A8672" w14:textId="77777777" w:rsidR="007F0B05" w:rsidRPr="00EE1389" w:rsidRDefault="007F0B05" w:rsidP="00BF1339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479F6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  <w:tc>
          <w:tcPr>
            <w:tcW w:w="3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A7B532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) (______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DF2F68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</w:tr>
      <w:tr w:rsidR="007F0B05" w:rsidRPr="00EE1389" w14:paraId="09AEB788" w14:textId="77777777" w:rsidTr="00BF1339">
        <w:trPr>
          <w:trHeight w:val="334"/>
        </w:trPr>
        <w:tc>
          <w:tcPr>
            <w:tcW w:w="4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7198F7" w14:textId="77777777" w:rsidR="007F0B05" w:rsidRPr="00EE1389" w:rsidRDefault="007F0B05" w:rsidP="00BF1339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alignant neoplasms </w:t>
            </w: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(1)</w:t>
            </w: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____________________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062D40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  <w:tc>
          <w:tcPr>
            <w:tcW w:w="3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2AAD8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) (______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0FBF5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</w:tr>
      <w:tr w:rsidR="007F0B05" w:rsidRPr="00EE1389" w14:paraId="01820D3C" w14:textId="77777777" w:rsidTr="00BF1339">
        <w:trPr>
          <w:trHeight w:val="334"/>
        </w:trPr>
        <w:tc>
          <w:tcPr>
            <w:tcW w:w="40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38180" w14:textId="77777777" w:rsidR="007F0B05" w:rsidRPr="00EE1389" w:rsidRDefault="007F0B05" w:rsidP="00BF1339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alignant neoplasms </w:t>
            </w: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(2)</w:t>
            </w: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____________________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BBB9A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  <w:tc>
          <w:tcPr>
            <w:tcW w:w="31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68F44F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) (______)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17429" w14:textId="77777777" w:rsidR="007F0B05" w:rsidRPr="00EE1389" w:rsidRDefault="007F0B05" w:rsidP="00BF1339">
            <w:pPr>
              <w:shd w:val="clear" w:color="auto" w:fill="FFFFFF"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38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</w:tr>
    </w:tbl>
    <w:p w14:paraId="75425D15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14:paraId="0DF9E7DE" w14:textId="77777777" w:rsidR="007F0B05" w:rsidRDefault="007F0B05" w:rsidP="007F0B05">
      <w:pPr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br w:type="page"/>
      </w:r>
    </w:p>
    <w:p w14:paraId="4740EA9E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lastRenderedPageBreak/>
        <w:t>Part 3. Current symptoms</w:t>
      </w:r>
    </w:p>
    <w:p w14:paraId="2075875E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※ Please check all symptoms you have and describe when these symptoms first developed.</w:t>
      </w:r>
    </w:p>
    <w:p w14:paraId="57D6DE10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C1. General weakness</w:t>
      </w:r>
    </w:p>
    <w:p w14:paraId="6911FF80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&lt;Systematic&gt;</w:t>
      </w:r>
    </w:p>
    <w:p w14:paraId="7283BCB8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1-1 General weakness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42EBDC46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1-2 Fever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6D6E45F7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1-3 Chill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3A7EFB15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1-4 Fatigue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34733344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1-5 Loss of appetite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42827AFD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1-6 Change in body weight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22B51A19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1-7 Pain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18B6F0EC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&lt;HEENT&gt;</w:t>
      </w:r>
    </w:p>
    <w:p w14:paraId="3D455E48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2-1 Headache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293ED41D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2-2 Neck stiffness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6A5C1BD9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2-3 Dizziness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6AA54053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2-4 Vertigo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60A1B0F4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2-5 Sore throat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360E63B2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2-6 Rhinorrhea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61138272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2-7 Nasal stiffness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44804700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2-8 Nasal bleeding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0830A0F2" w14:textId="77777777" w:rsidR="007F0B05" w:rsidRPr="00EE1389" w:rsidRDefault="007F0B05" w:rsidP="007F0B05">
      <w:pPr>
        <w:spacing w:after="0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14:paraId="4C9B2480" w14:textId="77777777" w:rsidR="007F0B05" w:rsidRPr="00EE1389" w:rsidRDefault="007F0B05" w:rsidP="007F0B05">
      <w:pPr>
        <w:spacing w:after="0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&lt;Respiratory&gt;</w:t>
      </w:r>
    </w:p>
    <w:p w14:paraId="76D4325D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3-1 Cough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459D2141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3-2 Sneeze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3811A40A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3-3 Sputum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17CEDCEA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3-4 Hemoptysis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75FDC935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3-5 Dyspnea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241CEC0B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3-6 Dyspnea on exertion (DOE)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04982A28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3-7 Orthopnea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5C95F0EF" w14:textId="77777777" w:rsidR="007F0B05" w:rsidRPr="00EE1389" w:rsidRDefault="007F0B05" w:rsidP="007F0B05">
      <w:pPr>
        <w:spacing w:after="0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14:paraId="7F48E7B2" w14:textId="77777777" w:rsidR="007F0B05" w:rsidRPr="00EE1389" w:rsidRDefault="007F0B05" w:rsidP="007F0B05">
      <w:pPr>
        <w:spacing w:after="0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&lt;Cardiovascular&gt;</w:t>
      </w:r>
    </w:p>
    <w:p w14:paraId="2AEDA6EE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4-1 Chest discomfort or pain (angina)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7A29B753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4-2 Radiating pain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2D6AD434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4-3 Palpitation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765B9BD7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lastRenderedPageBreak/>
        <w:t xml:space="preserve">C4-4 Coldness in limbs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337675DA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4-5 Cyanosis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6293F1A7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14:paraId="60AA7C1E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&lt;Gastrointestinal&gt;</w:t>
      </w:r>
    </w:p>
    <w:p w14:paraId="07686CAF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5-1 Anorexia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4C1E2A9F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5-2 Nausea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3C5606AE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5-3 Vomiting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4B4B10C9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5-4 Diarrhea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19CFC51D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5-5 Constipation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52C9B80F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5-6 Abdominal pain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1FA6FF14" w14:textId="77777777" w:rsidR="007F0B05" w:rsidRPr="00EE1389" w:rsidRDefault="007F0B05" w:rsidP="007F0B05">
      <w:pPr>
        <w:spacing w:after="0" w:line="360" w:lineRule="auto"/>
        <w:ind w:firstLine="800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C5-6-1 Site of pain: 1) RUQ 2) RLQ 3) LUQ 4) LLQ</w:t>
      </w:r>
    </w:p>
    <w:p w14:paraId="64945DC2" w14:textId="77777777" w:rsidR="007F0B05" w:rsidRPr="00EE1389" w:rsidRDefault="007F0B05" w:rsidP="007F0B05">
      <w:pPr>
        <w:spacing w:after="0" w:line="360" w:lineRule="auto"/>
        <w:ind w:firstLine="800"/>
        <w:jc w:val="center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79BD6F" wp14:editId="08653EF1">
            <wp:extent cx="1459071" cy="2194560"/>
            <wp:effectExtent l="0" t="0" r="8255" b="0"/>
            <wp:docPr id="5" name="그림 5" descr="Quadrants and regions of abdomen - Wikip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Quadrants and regions of abdomen - Wikipedia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0294" cy="219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DDBDDC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5-7 Hematemesis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17C9675B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5-8 Melena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248EDE02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5-9 Hematochezia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17E7C54D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5-10 Jaundice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3188D4E5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5-11 Ascites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695C1853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14:paraId="0D1E1EC4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&lt;Genitourinary&gt;</w:t>
      </w:r>
    </w:p>
    <w:p w14:paraId="578F0D48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6-1 Dysuria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25FD7952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6-2 Gross hematuria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0824036D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6-3 Urgency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68A42EC2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6-4 Frequency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7DA2B139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6-5 Hesitancy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6575D55C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6-6 Flank pain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74871BC9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lastRenderedPageBreak/>
        <w:t xml:space="preserve">C6-7 Edema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7E41E766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14:paraId="41573E26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&lt;Skin &amp; Musculoskeletal&gt;</w:t>
      </w:r>
    </w:p>
    <w:p w14:paraId="4AF808A7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7-1 Myalgia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2870C822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7-2 Joint pain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09BA958C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7-3 Joint stiffness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5607E37D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7-4 Rash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07AF2521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7-5 Heat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653019FC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14:paraId="0161BED4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&lt;Neurologic&gt;</w:t>
      </w:r>
    </w:p>
    <w:p w14:paraId="1DE27C2C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8-1 Altered consciousness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14C25D75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8-2 Altered orientation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7F881CB1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8-3 Altered cognition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23C1A9ED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8-4 Altered sensory function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57A0AF74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8-5 Altered motor function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4A77E47C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8-6 Tremor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74853FBC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8-7 Spasm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36EB1592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8-8 </w:t>
      </w:r>
      <w:proofErr w:type="spellStart"/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Plegia</w:t>
      </w:r>
      <w:proofErr w:type="spellEnd"/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73A748B2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8-9 Paresis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739CB984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8-10 Gait disturbance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5E85E9AC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C8-11 Aphasia: 1) No 2) Yes, started in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ays</w:t>
      </w:r>
    </w:p>
    <w:p w14:paraId="52625AE7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14:paraId="22462D95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C9. Did you take any medications after the symptom onset? If so, name medications you took.</w:t>
      </w:r>
    </w:p>
    <w:p w14:paraId="794F628D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1) No 2) Yes, medication 1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  <w:u w:val="single"/>
        </w:rPr>
        <w:t xml:space="preserve">        </w:t>
      </w:r>
      <w:proofErr w:type="gramStart"/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  <w:u w:val="single"/>
        </w:rPr>
        <w:t xml:space="preserve"> 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,</w:t>
      </w:r>
      <w:proofErr w:type="gramEnd"/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medication 2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  <w:u w:val="single"/>
        </w:rPr>
        <w:t xml:space="preserve">         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, medication 3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  <w:u w:val="single"/>
        </w:rPr>
        <w:t xml:space="preserve">          </w:t>
      </w:r>
    </w:p>
    <w:p w14:paraId="7584A89D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14:paraId="7D4596BA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</w:p>
    <w:p w14:paraId="71B45BF9" w14:textId="77777777" w:rsidR="007F0B05" w:rsidRDefault="007F0B05" w:rsidP="007F0B05">
      <w:pPr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br w:type="page"/>
      </w:r>
    </w:p>
    <w:p w14:paraId="2F3949C8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lastRenderedPageBreak/>
        <w:t xml:space="preserve">Part 4. </w:t>
      </w:r>
      <w:r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Infectious disease h</w:t>
      </w:r>
      <w:r w:rsidRPr="00EE138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 xml:space="preserve">istory </w:t>
      </w:r>
    </w:p>
    <w:p w14:paraId="43D04DE8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14:paraId="2949855D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D1. Did you contact someone with respiratory symptoms (cough, sputum, rhinorrhea, hemoptysis) within 14 days?</w:t>
      </w:r>
    </w:p>
    <w:p w14:paraId="048E1096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1) No 2) Yes</w:t>
      </w:r>
    </w:p>
    <w:p w14:paraId="591F0F20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14:paraId="17942727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D2. Did you contact someone who is a confirmed COVID-19 confirmed patient or a close contactor to COVID-19 patients?</w:t>
      </w:r>
    </w:p>
    <w:p w14:paraId="29AEC58E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1) No 2) Yes</w:t>
      </w:r>
    </w:p>
    <w:p w14:paraId="30DDAFE1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14:paraId="43B115AB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D3. Did you wear masks when going out or visiting public places? 1) No 2) Yes</w:t>
      </w:r>
    </w:p>
    <w:p w14:paraId="7B990D2C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14:paraId="399B38D6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D4. Did your family members or roommates had similar symptoms listed above? If so, who has it and when did their symptom start? 1) No 2) Yes</w:t>
      </w:r>
    </w:p>
    <w:p w14:paraId="12E03A4B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14:paraId="3F290CD6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D5. Did you contact someone who is a confirmed tuberculosis patient?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br/>
        <w:t>1) No 2) Yes</w:t>
      </w:r>
    </w:p>
    <w:p w14:paraId="24DE536C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14:paraId="00331C5F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D6. Did you travel within 14 days? If so, where was your destination?</w:t>
      </w:r>
    </w:p>
    <w:p w14:paraId="43D41C96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1) No 2) Yes, destination 1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  <w:u w:val="single"/>
        </w:rPr>
        <w:t xml:space="preserve">        </w:t>
      </w:r>
      <w:proofErr w:type="gramStart"/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  <w:u w:val="single"/>
        </w:rPr>
        <w:t xml:space="preserve"> 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,</w:t>
      </w:r>
      <w:proofErr w:type="gramEnd"/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destination 2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  <w:u w:val="single"/>
        </w:rPr>
        <w:t xml:space="preserve">            </w:t>
      </w:r>
    </w:p>
    <w:p w14:paraId="3B59898D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14:paraId="74FEAD07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D7. Did you eat raw/uncooked/less cooked/spoiled fish, clam, shellfish, shrimps or other seafoods? If so, when did you consume it?</w:t>
      </w:r>
    </w:p>
    <w:p w14:paraId="6940D855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1) No 2) Yes,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hours ago</w:t>
      </w:r>
    </w:p>
    <w:p w14:paraId="77B81934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  <w:u w:val="single"/>
        </w:rPr>
      </w:pPr>
    </w:p>
    <w:p w14:paraId="6CABE868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D8. Did you eat raw/uncooked/less cooked/spoiled meat, egg, milk, butter or other dairy products? If so, when did you consume it?</w:t>
      </w:r>
    </w:p>
    <w:p w14:paraId="19FFDC30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1) No 2) Yes,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hours ago</w:t>
      </w:r>
    </w:p>
    <w:p w14:paraId="07AEE167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14:paraId="5B09D63A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D9. Did you eat other types of raw/uncooked/less cooked/spoiled foods? If so, when did you consume it?</w:t>
      </w:r>
    </w:p>
    <w:p w14:paraId="236C568C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1) No 2) Yes,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sym w:font="Webdings" w:char="0063"/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hours ago</w:t>
      </w:r>
    </w:p>
    <w:p w14:paraId="0E410CC8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14:paraId="709418EA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lastRenderedPageBreak/>
        <w:t>D10. (If one or more answers for D7-D9 is “Yes”)</w:t>
      </w:r>
    </w:p>
    <w:p w14:paraId="7C8CB50D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Did people who you shared foods with have been ill as well?</w:t>
      </w:r>
    </w:p>
    <w:p w14:paraId="3D0AB13A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1) No 2) Yes</w:t>
      </w:r>
    </w:p>
    <w:p w14:paraId="5E3DE180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14:paraId="0700C6C4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D11. Have you been to lakes, ponds, rivers, marshlands or seashores within 2 weeks?</w:t>
      </w:r>
    </w:p>
    <w:p w14:paraId="43D609D2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1) No 2) Yes</w:t>
      </w:r>
    </w:p>
    <w:p w14:paraId="0543951C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14:paraId="0CBC0228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D12. Did you have a direct contact with soil within 72 hours?</w:t>
      </w:r>
    </w:p>
    <w:p w14:paraId="23AB67BD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1) No 2) Yes</w:t>
      </w:r>
    </w:p>
    <w:p w14:paraId="01B781C6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</w:t>
      </w:r>
    </w:p>
    <w:p w14:paraId="77FA40AC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D13. Did you get injured by rusted iron (nails, needles, etc.)?</w:t>
      </w:r>
    </w:p>
    <w:p w14:paraId="56900C15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1) No 2) Yes</w:t>
      </w:r>
    </w:p>
    <w:p w14:paraId="6F2C6D4C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br/>
        <w:t>D14. Have you been to forests, grasslands or rainforests within 2 weeks?</w:t>
      </w:r>
    </w:p>
    <w:p w14:paraId="1669FD7D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1) No 2) Yes</w:t>
      </w:r>
    </w:p>
    <w:p w14:paraId="7B2E6811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14:paraId="3E5B5534" w14:textId="77777777" w:rsidR="007F0B05" w:rsidRPr="00EE1389" w:rsidRDefault="007F0B05" w:rsidP="007F0B05">
      <w:pPr>
        <w:spacing w:after="0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D15. Have you been bitten by mosquitos within 2 weeks?</w:t>
      </w:r>
    </w:p>
    <w:p w14:paraId="50E07DA3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1) No 2) Yes</w:t>
      </w:r>
    </w:p>
    <w:p w14:paraId="4F40B692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14:paraId="00A8EF83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D16. Have you been bitten by tick within 2 weeks?</w:t>
      </w:r>
    </w:p>
    <w:p w14:paraId="6BF91A5A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1) No 2) Yes</w:t>
      </w:r>
    </w:p>
    <w:p w14:paraId="4E74DD84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14:paraId="7462E8D7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D17. Have you been bitten by other insects within 2 weeks?</w:t>
      </w:r>
    </w:p>
    <w:p w14:paraId="118B82C9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1) No 2) Yes</w:t>
      </w:r>
    </w:p>
    <w:p w14:paraId="3025041B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14:paraId="171B444C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D18. Did you have direct contact with animals within 2 weeks? If so, which animals did you have contact with?</w:t>
      </w:r>
    </w:p>
    <w:p w14:paraId="0C17CBD7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1) No 2) Yes,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  <w:u w:val="single"/>
        </w:rPr>
        <w:t xml:space="preserve">          </w:t>
      </w:r>
    </w:p>
    <w:p w14:paraId="07F39B60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14:paraId="279C620E" w14:textId="77777777" w:rsidR="007F0B05" w:rsidRPr="00EE1389" w:rsidRDefault="007F0B05" w:rsidP="007F0B05">
      <w:pPr>
        <w:spacing w:after="0" w:line="36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D19. Have you been bitten by animals within 2 weeks, If so, which animal bit you?</w:t>
      </w:r>
    </w:p>
    <w:p w14:paraId="0590699B" w14:textId="7A720751" w:rsidR="0019356B" w:rsidRPr="007F0B05" w:rsidRDefault="007F0B05" w:rsidP="007F0B05">
      <w:pPr>
        <w:spacing w:after="0" w:line="360" w:lineRule="auto"/>
        <w:rPr>
          <w:rFonts w:ascii="Times New Roman" w:eastAsia="맑은 고딕" w:hAnsi="Times New Roman" w:cs="Times New Roman" w:hint="eastAsia"/>
          <w:bCs/>
          <w:color w:val="000000"/>
          <w:sz w:val="24"/>
          <w:szCs w:val="24"/>
          <w:u w:val="single"/>
        </w:rPr>
      </w:pP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1) No 2) Yes, </w:t>
      </w:r>
      <w:r w:rsidRPr="00EE1389">
        <w:rPr>
          <w:rFonts w:ascii="Times New Roman" w:eastAsia="맑은 고딕" w:hAnsi="Times New Roman" w:cs="Times New Roman"/>
          <w:bCs/>
          <w:color w:val="000000"/>
          <w:sz w:val="24"/>
          <w:szCs w:val="24"/>
          <w:u w:val="single"/>
        </w:rPr>
        <w:t xml:space="preserve">          </w:t>
      </w:r>
    </w:p>
    <w:sectPr w:rsidR="0019356B" w:rsidRPr="007F0B0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02BF3"/>
    <w:multiLevelType w:val="hybridMultilevel"/>
    <w:tmpl w:val="63AA07A2"/>
    <w:lvl w:ilvl="0" w:tplc="99E2186C">
      <w:start w:val="4"/>
      <w:numFmt w:val="bullet"/>
      <w:lvlText w:val=""/>
      <w:lvlJc w:val="left"/>
      <w:pPr>
        <w:ind w:left="760" w:hanging="360"/>
      </w:pPr>
      <w:rPr>
        <w:rFonts w:ascii="Wingdings" w:eastAsia="맑은 고딕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7914344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B05"/>
    <w:rsid w:val="0019356B"/>
    <w:rsid w:val="007F0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A140B"/>
  <w15:chartTrackingRefBased/>
  <w15:docId w15:val="{7B033638-BD66-4746-B558-CEB885EDE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0B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F0B05"/>
    <w:pPr>
      <w:widowControl w:val="0"/>
      <w:wordWrap w:val="0"/>
      <w:autoSpaceDE w:val="0"/>
      <w:autoSpaceDN w:val="0"/>
      <w:spacing w:after="0" w:line="240" w:lineRule="auto"/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327</Words>
  <Characters>7568</Characters>
  <Application>Microsoft Office Word</Application>
  <DocSecurity>0</DocSecurity>
  <Lines>63</Lines>
  <Paragraphs>17</Paragraphs>
  <ScaleCrop>false</ScaleCrop>
  <Company/>
  <LinksUpToDate>false</LinksUpToDate>
  <CharactersWithSpaces>8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광현(예방의학교실)</dc:creator>
  <cp:keywords/>
  <dc:description/>
  <cp:lastModifiedBy>김광현(예방의학교실)</cp:lastModifiedBy>
  <cp:revision>1</cp:revision>
  <dcterms:created xsi:type="dcterms:W3CDTF">2022-08-19T09:11:00Z</dcterms:created>
  <dcterms:modified xsi:type="dcterms:W3CDTF">2022-08-19T09:12:00Z</dcterms:modified>
</cp:coreProperties>
</file>